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aplotype number, average, minimum, and maximum of biomass yield-related trait values for each monolignol biosynthetic gene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Haplotype numbers and inbred lines included in each haplotype group: see [35] for</w:t>
      </w:r>
      <w:r>
        <w:rPr>
          <w:rFonts w:cs="Arial" w:ascii="Arial" w:hAnsi="Arial"/>
          <w:i/>
          <w:sz w:val="22"/>
          <w:szCs w:val="22"/>
        </w:rPr>
        <w:t xml:space="preserve"> PAL</w:t>
      </w:r>
      <w:r>
        <w:rPr>
          <w:rFonts w:cs="Arial" w:ascii="Arial" w:hAnsi="Arial"/>
          <w:sz w:val="22"/>
          <w:szCs w:val="22"/>
        </w:rPr>
        <w:t xml:space="preserve">, [36] for </w:t>
      </w:r>
      <w:r>
        <w:rPr>
          <w:rFonts w:cs="Arial" w:ascii="Arial" w:hAnsi="Arial"/>
          <w:i/>
          <w:sz w:val="22"/>
          <w:szCs w:val="22"/>
        </w:rPr>
        <w:t>4CL2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4CL1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CAD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C3H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C4H</w:t>
      </w:r>
      <w:r>
        <w:rPr>
          <w:rFonts w:cs="Arial" w:ascii="Arial" w:hAnsi="Arial"/>
          <w:sz w:val="22"/>
          <w:szCs w:val="22"/>
        </w:rPr>
        <w:t xml:space="preserve">, and </w:t>
      </w:r>
      <w:r>
        <w:rPr>
          <w:rFonts w:cs="Arial" w:ascii="Arial" w:hAnsi="Arial"/>
          <w:i/>
          <w:sz w:val="22"/>
          <w:szCs w:val="22"/>
        </w:rPr>
        <w:t>F5H</w:t>
      </w:r>
      <w:r>
        <w:rPr>
          <w:rFonts w:cs="Arial" w:ascii="Arial" w:hAnsi="Arial"/>
          <w:sz w:val="22"/>
          <w:szCs w:val="22"/>
        </w:rPr>
        <w:t xml:space="preserve">, and [39] for </w:t>
      </w:r>
      <w:r>
        <w:rPr>
          <w:rFonts w:cs="Arial" w:ascii="Arial" w:hAnsi="Arial"/>
          <w:i/>
          <w:sz w:val="22"/>
          <w:szCs w:val="22"/>
        </w:rPr>
        <w:t>CCoAOMT1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CCoAOMT2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COMT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848"/>
        <w:gridCol w:w="804"/>
        <w:gridCol w:w="805"/>
        <w:gridCol w:w="805"/>
        <w:gridCol w:w="805"/>
        <w:gridCol w:w="804"/>
        <w:gridCol w:w="805"/>
        <w:gridCol w:w="805"/>
        <w:gridCol w:w="805"/>
        <w:gridCol w:w="804"/>
        <w:gridCol w:w="805"/>
        <w:gridCol w:w="805"/>
        <w:gridCol w:w="805"/>
      </w:tblGrid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HT</w:t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TS</w:t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MC</w:t>
            </w:r>
          </w:p>
        </w:tc>
        <w:tc>
          <w:tcPr>
            <w:tcW w:w="24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MY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Num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Mi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Max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Min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Max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Mi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Max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Mi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 Max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OMT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21.2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71.4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46.9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1.5 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2.4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8.1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3.2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0.3 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6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7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.0 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9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CoAOMT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31.0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77.8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4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5.7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5.8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9.7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6.0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9.9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9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CoAOMT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31.0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61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47.9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4.0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1.3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9.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7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1.2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9.8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9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0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L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46.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79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6.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5.7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4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0.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6.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1.2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.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6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4H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43.9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64.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2.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5.5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0.0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8.3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8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1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4CL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2.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67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8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6.2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3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7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1.2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.8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9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4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4CL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42.0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62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0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5.0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0.6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8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6.9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0.6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7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.9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.0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9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3H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0.7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71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9.9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1.7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1.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9.0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3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9.5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6.8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5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1 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2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5.3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3.7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5.3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9.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7.2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3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5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8.4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9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3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1 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5H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33.6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69.4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50.7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2.2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84.1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7.7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4.7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9.2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7.5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.8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.2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.1 </w:t>
            </w:r>
          </w:p>
        </w:tc>
      </w:tr>
    </w:tbl>
    <w:p>
      <w:pPr>
        <w:pStyle w:val="Normal"/>
        <w:tabs>
          <w:tab w:val="clear" w:pos="420"/>
          <w:tab w:val="left" w:pos="1410" w:leader="none"/>
        </w:tabs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17:13:00Z</dcterms:created>
  <dc:creator>yschen</dc:creator>
  <dc:description/>
  <cp:keywords/>
  <dc:language>en-US</dc:language>
  <cp:lastModifiedBy>yschen</cp:lastModifiedBy>
  <dcterms:modified xsi:type="dcterms:W3CDTF">2009-12-07T16:59:00Z</dcterms:modified>
  <cp:revision>3</cp:revision>
  <dc:subject/>
  <dc:title>Table 3 Haplotype numbers, average, minimum, and maximum of biomass yield-related trait values for each “lignin gene” in our study</dc:title>
</cp:coreProperties>
</file>